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342FC" w14:textId="1566E5EE" w:rsidR="00F2779D" w:rsidRPr="0067085D" w:rsidRDefault="00F2779D" w:rsidP="00F2779D">
      <w:pPr>
        <w:rPr>
          <w:rFonts w:ascii="Times New Roman" w:hAnsi="Times New Roman" w:cs="Times New Roman"/>
        </w:rPr>
      </w:pPr>
      <w:r w:rsidRPr="0067085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67085D">
        <w:rPr>
          <w:rFonts w:ascii="Times New Roman" w:hAnsi="Times New Roman" w:cs="Times New Roman"/>
        </w:rPr>
        <w:t xml:space="preserve">3. Relevance of Priori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2779D" w14:paraId="0785158C" w14:textId="77777777" w:rsidTr="00413B5E">
        <w:tc>
          <w:tcPr>
            <w:tcW w:w="4675" w:type="dxa"/>
          </w:tcPr>
          <w:p w14:paraId="5F3D997B" w14:textId="77777777" w:rsidR="00F2779D" w:rsidRPr="002E02EC" w:rsidRDefault="00F2779D" w:rsidP="00413B5E">
            <w:pPr>
              <w:rPr>
                <w:rFonts w:ascii="Times New Roman" w:hAnsi="Times New Roman" w:cs="Times New Roman"/>
                <w:b/>
                <w:bCs/>
              </w:rPr>
            </w:pPr>
            <w:r w:rsidRPr="002E02EC">
              <w:rPr>
                <w:rFonts w:ascii="Times New Roman" w:hAnsi="Times New Roman" w:cs="Times New Roman"/>
                <w:b/>
                <w:bCs/>
              </w:rPr>
              <w:t>Priority</w:t>
            </w:r>
          </w:p>
        </w:tc>
        <w:tc>
          <w:tcPr>
            <w:tcW w:w="4675" w:type="dxa"/>
          </w:tcPr>
          <w:p w14:paraId="5935FF04" w14:textId="77777777" w:rsidR="00F2779D" w:rsidRPr="002E02EC" w:rsidRDefault="00F2779D" w:rsidP="00413B5E">
            <w:pPr>
              <w:rPr>
                <w:rFonts w:ascii="Times New Roman" w:hAnsi="Times New Roman" w:cs="Times New Roman"/>
                <w:b/>
                <w:bCs/>
              </w:rPr>
            </w:pPr>
            <w:r w:rsidRPr="002E02EC">
              <w:rPr>
                <w:rFonts w:ascii="Times New Roman" w:hAnsi="Times New Roman" w:cs="Times New Roman"/>
                <w:b/>
                <w:bCs/>
              </w:rPr>
              <w:t>Relevance</w:t>
            </w:r>
          </w:p>
        </w:tc>
      </w:tr>
      <w:tr w:rsidR="00F2779D" w14:paraId="3807210A" w14:textId="77777777" w:rsidTr="00413B5E">
        <w:tc>
          <w:tcPr>
            <w:tcW w:w="4675" w:type="dxa"/>
          </w:tcPr>
          <w:p w14:paraId="17984E37" w14:textId="77777777" w:rsidR="00F2779D" w:rsidRPr="002E02EC" w:rsidRDefault="00F2779D" w:rsidP="00413B5E">
            <w:pPr>
              <w:rPr>
                <w:rFonts w:ascii="Times New Roman" w:hAnsi="Times New Roman" w:cs="Times New Roman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Ensuring basic needs are met</w:t>
            </w:r>
          </w:p>
        </w:tc>
        <w:tc>
          <w:tcPr>
            <w:tcW w:w="4675" w:type="dxa"/>
          </w:tcPr>
          <w:p w14:paraId="48FD49DB" w14:textId="77777777" w:rsidR="00F2779D" w:rsidRPr="002E02EC" w:rsidRDefault="00F2779D" w:rsidP="00413B5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highly releva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 = 4</w:t>
            </w: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</w:t>
            </w:r>
          </w:p>
        </w:tc>
      </w:tr>
      <w:tr w:rsidR="00F2779D" w14:paraId="1416A407" w14:textId="77777777" w:rsidTr="00413B5E">
        <w:tc>
          <w:tcPr>
            <w:tcW w:w="4675" w:type="dxa"/>
          </w:tcPr>
          <w:p w14:paraId="048B453E" w14:textId="77777777" w:rsidR="00F2779D" w:rsidRPr="002E02EC" w:rsidRDefault="00F2779D" w:rsidP="00413B5E">
            <w:pPr>
              <w:rPr>
                <w:rFonts w:ascii="Times New Roman" w:hAnsi="Times New Roman" w:cs="Times New Roman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articipating in everyday life</w:t>
            </w:r>
          </w:p>
        </w:tc>
        <w:tc>
          <w:tcPr>
            <w:tcW w:w="4675" w:type="dxa"/>
          </w:tcPr>
          <w:p w14:paraId="6DEC0F5F" w14:textId="77777777" w:rsidR="00F2779D" w:rsidRPr="002E02EC" w:rsidRDefault="00F2779D" w:rsidP="00413B5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highly releva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 = 4</w:t>
            </w: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</w:t>
            </w:r>
          </w:p>
        </w:tc>
      </w:tr>
      <w:tr w:rsidR="00F2779D" w14:paraId="47802C6F" w14:textId="77777777" w:rsidTr="00413B5E">
        <w:tc>
          <w:tcPr>
            <w:tcW w:w="4675" w:type="dxa"/>
          </w:tcPr>
          <w:p w14:paraId="439F6567" w14:textId="77777777" w:rsidR="00F2779D" w:rsidRPr="002E02EC" w:rsidRDefault="00F2779D" w:rsidP="00413B5E">
            <w:pPr>
              <w:rPr>
                <w:rFonts w:ascii="Times New Roman" w:hAnsi="Times New Roman" w:cs="Times New Roman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Trusting a circle of care</w:t>
            </w:r>
          </w:p>
        </w:tc>
        <w:tc>
          <w:tcPr>
            <w:tcW w:w="4675" w:type="dxa"/>
          </w:tcPr>
          <w:p w14:paraId="5501F77C" w14:textId="77777777" w:rsidR="00F2779D" w:rsidRPr="002E02EC" w:rsidRDefault="00F2779D" w:rsidP="00413B5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highly releva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 = 4</w:t>
            </w: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</w:t>
            </w:r>
          </w:p>
        </w:tc>
      </w:tr>
      <w:tr w:rsidR="00F2779D" w14:paraId="76A30BED" w14:textId="77777777" w:rsidTr="00413B5E">
        <w:tc>
          <w:tcPr>
            <w:tcW w:w="4675" w:type="dxa"/>
          </w:tcPr>
          <w:p w14:paraId="1B3576BE" w14:textId="77777777" w:rsidR="00F2779D" w:rsidRPr="002E02EC" w:rsidRDefault="00F2779D" w:rsidP="00413B5E">
            <w:pPr>
              <w:rPr>
                <w:rFonts w:ascii="Times New Roman" w:hAnsi="Times New Roman" w:cs="Times New Roman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Finding meaning in relationships</w:t>
            </w:r>
          </w:p>
        </w:tc>
        <w:tc>
          <w:tcPr>
            <w:tcW w:w="4675" w:type="dxa"/>
          </w:tcPr>
          <w:p w14:paraId="6D191762" w14:textId="77777777" w:rsidR="00F2779D" w:rsidRPr="002E02EC" w:rsidRDefault="00F2779D" w:rsidP="00413B5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highly releva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 = 4</w:t>
            </w: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</w:t>
            </w:r>
          </w:p>
        </w:tc>
      </w:tr>
      <w:tr w:rsidR="00F2779D" w14:paraId="4912F489" w14:textId="77777777" w:rsidTr="00413B5E">
        <w:tc>
          <w:tcPr>
            <w:tcW w:w="4675" w:type="dxa"/>
          </w:tcPr>
          <w:p w14:paraId="680D7091" w14:textId="77777777" w:rsidR="00F2779D" w:rsidRPr="002E02EC" w:rsidRDefault="00F2779D" w:rsidP="00413B5E">
            <w:pPr>
              <w:rPr>
                <w:rFonts w:ascii="Times New Roman" w:hAnsi="Times New Roman" w:cs="Times New Roman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</w:t>
            </w:r>
            <w:proofErr w:type="spellStart"/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eing</w:t>
            </w:r>
            <w:proofErr w:type="spellEnd"/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seen and accepted</w:t>
            </w:r>
          </w:p>
        </w:tc>
        <w:tc>
          <w:tcPr>
            <w:tcW w:w="4675" w:type="dxa"/>
          </w:tcPr>
          <w:p w14:paraId="66A4530D" w14:textId="77777777" w:rsidR="00F2779D" w:rsidRPr="002E02EC" w:rsidRDefault="00F2779D" w:rsidP="00413B5E">
            <w:pPr>
              <w:rPr>
                <w:rFonts w:ascii="Times New Roman" w:hAnsi="Times New Roman" w:cs="Times New Roman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highly releva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 = 3</w:t>
            </w: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 moderately releva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 = 1</w:t>
            </w: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</w:t>
            </w:r>
          </w:p>
        </w:tc>
      </w:tr>
      <w:tr w:rsidR="00F2779D" w14:paraId="3C64900D" w14:textId="77777777" w:rsidTr="00413B5E">
        <w:tc>
          <w:tcPr>
            <w:tcW w:w="4675" w:type="dxa"/>
          </w:tcPr>
          <w:p w14:paraId="773C0B4D" w14:textId="77777777" w:rsidR="00F2779D" w:rsidRPr="002E02EC" w:rsidRDefault="00F2779D" w:rsidP="00413B5E">
            <w:pPr>
              <w:rPr>
                <w:rFonts w:ascii="Times New Roman" w:hAnsi="Times New Roman" w:cs="Times New Roman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Achieving purpose and meaning</w:t>
            </w:r>
          </w:p>
        </w:tc>
        <w:tc>
          <w:tcPr>
            <w:tcW w:w="4675" w:type="dxa"/>
          </w:tcPr>
          <w:p w14:paraId="558A7984" w14:textId="77777777" w:rsidR="00F2779D" w:rsidRPr="002E02EC" w:rsidRDefault="00F2779D" w:rsidP="00413B5E">
            <w:pPr>
              <w:rPr>
                <w:rFonts w:ascii="Times New Roman" w:hAnsi="Times New Roman" w:cs="Times New Roman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highly releva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 = 3</w:t>
            </w: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 moderately releva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 = 1</w:t>
            </w: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</w:t>
            </w:r>
          </w:p>
        </w:tc>
      </w:tr>
      <w:tr w:rsidR="00F2779D" w14:paraId="3E6F9364" w14:textId="77777777" w:rsidTr="00413B5E">
        <w:tc>
          <w:tcPr>
            <w:tcW w:w="4675" w:type="dxa"/>
          </w:tcPr>
          <w:p w14:paraId="78F7070E" w14:textId="77777777" w:rsidR="00F2779D" w:rsidRPr="002E02EC" w:rsidRDefault="00F2779D" w:rsidP="00413B5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Giving back and advocating</w:t>
            </w:r>
          </w:p>
        </w:tc>
        <w:tc>
          <w:tcPr>
            <w:tcW w:w="4675" w:type="dxa"/>
          </w:tcPr>
          <w:p w14:paraId="37D6971A" w14:textId="77777777" w:rsidR="00F2779D" w:rsidRPr="002E02EC" w:rsidRDefault="00F2779D" w:rsidP="00413B5E">
            <w:pPr>
              <w:rPr>
                <w:rFonts w:ascii="Times New Roman" w:hAnsi="Times New Roman" w:cs="Times New Roman"/>
              </w:rPr>
            </w:pP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highly releva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 = 2</w:t>
            </w: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 moderately releva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 = 2</w:t>
            </w:r>
            <w:r w:rsidRPr="002E02E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)</w:t>
            </w:r>
          </w:p>
        </w:tc>
      </w:tr>
    </w:tbl>
    <w:p w14:paraId="59764017" w14:textId="39BCD706" w:rsidR="00F2779D" w:rsidRPr="00C94CE2" w:rsidRDefault="00F2779D" w:rsidP="00F2779D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</w:rPr>
      </w:pPr>
      <w:r w:rsidRPr="008670A4">
        <w:rPr>
          <w:rFonts w:ascii="Times New Roman" w:eastAsia="Times New Roman" w:hAnsi="Times New Roman" w:cs="Times New Roman"/>
          <w:i/>
          <w:iCs/>
        </w:rPr>
        <w:t>NOTE</w:t>
      </w:r>
      <w:r>
        <w:rPr>
          <w:rFonts w:ascii="Times New Roman" w:eastAsia="Times New Roman" w:hAnsi="Times New Roman" w:cs="Times New Roman"/>
        </w:rPr>
        <w:t xml:space="preserve">. </w:t>
      </w:r>
      <w:r w:rsidRPr="008670A4">
        <w:rPr>
          <w:rFonts w:ascii="Times New Roman" w:eastAsia="Times New Roman" w:hAnsi="Times New Roman" w:cs="Times New Roman"/>
        </w:rPr>
        <w:t xml:space="preserve">Total </w:t>
      </w:r>
      <w:r>
        <w:rPr>
          <w:rFonts w:ascii="Times New Roman" w:eastAsia="Times New Roman" w:hAnsi="Times New Roman" w:cs="Times New Roman"/>
          <w:i/>
          <w:iCs/>
        </w:rPr>
        <w:t>n</w:t>
      </w:r>
      <w:r w:rsidRPr="008670A4">
        <w:rPr>
          <w:rFonts w:ascii="Times New Roman" w:eastAsia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</w:rPr>
        <w:t xml:space="preserve">4. </w:t>
      </w:r>
      <w:r>
        <w:rPr>
          <w:rFonts w:ascii="Times New Roman" w:eastAsia="Times New Roman" w:hAnsi="Times New Roman" w:cs="Times New Roman"/>
        </w:rPr>
        <w:t>Expert participants rated relevance of the priorities for QOL after TBI.</w:t>
      </w:r>
    </w:p>
    <w:p w14:paraId="00E422F5" w14:textId="77777777" w:rsidR="00674438" w:rsidRDefault="00674438"/>
    <w:sectPr w:rsidR="00674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79D"/>
    <w:rsid w:val="001B7561"/>
    <w:rsid w:val="00592448"/>
    <w:rsid w:val="00674438"/>
    <w:rsid w:val="008F38D0"/>
    <w:rsid w:val="009B1A66"/>
    <w:rsid w:val="00B72CDF"/>
    <w:rsid w:val="00F2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EBC40"/>
  <w15:chartTrackingRefBased/>
  <w15:docId w15:val="{C2CA2F75-AF5E-3C4E-BA0F-3DD1D1E08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7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7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7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7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7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7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7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7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79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79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79D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779D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79D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79D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79D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79D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79D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F277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779D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7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779D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F277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779D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F277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7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79D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F277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7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leen Grewal</dc:creator>
  <cp:keywords/>
  <dc:description/>
  <cp:lastModifiedBy>Jasleen Grewal</cp:lastModifiedBy>
  <cp:revision>1</cp:revision>
  <dcterms:created xsi:type="dcterms:W3CDTF">2024-03-19T15:03:00Z</dcterms:created>
  <dcterms:modified xsi:type="dcterms:W3CDTF">2024-03-19T15:04:00Z</dcterms:modified>
</cp:coreProperties>
</file>